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FC49DAD" w:rsidR="00654E8F" w:rsidRDefault="00654E8F" w:rsidP="0001436A">
      <w:pPr>
        <w:pStyle w:val="SupplementaryMaterial"/>
      </w:pPr>
      <w:r w:rsidRPr="001549D3">
        <w:t>Supplementary Material</w:t>
      </w:r>
    </w:p>
    <w:p w14:paraId="18B317E8" w14:textId="77777777" w:rsidR="0026793B" w:rsidRPr="0026793B" w:rsidRDefault="0026793B" w:rsidP="0026793B">
      <w:pPr>
        <w:keepNext/>
        <w:spacing w:before="0" w:after="200"/>
        <w:rPr>
          <w:rFonts w:eastAsia="Calibri" w:cs="Times New Roman"/>
          <w:szCs w:val="24"/>
        </w:rPr>
      </w:pPr>
      <w:r w:rsidRPr="0026793B">
        <w:rPr>
          <w:rFonts w:eastAsia="Calibri" w:cs="Times New Roman"/>
          <w:b/>
          <w:bCs/>
          <w:szCs w:val="24"/>
        </w:rPr>
        <w:t>Supplementary Table 6.</w:t>
      </w:r>
      <w:r w:rsidRPr="0026793B">
        <w:rPr>
          <w:rFonts w:eastAsia="Calibri" w:cs="Times New Roman"/>
          <w:szCs w:val="24"/>
        </w:rPr>
        <w:t xml:space="preserve"> Peak area of the volatile organic compounds (VOCs) identified in the volatilome of the bacterial isolates (E.1b, IAT P4F9 and 1003-S-C1) and </w:t>
      </w:r>
      <w:r w:rsidRPr="0026793B">
        <w:rPr>
          <w:rFonts w:eastAsia="Calibri" w:cs="Times New Roman"/>
          <w:i/>
          <w:iCs/>
          <w:szCs w:val="24"/>
        </w:rPr>
        <w:t>Escherichia coli</w:t>
      </w:r>
      <w:r w:rsidRPr="0026793B">
        <w:rPr>
          <w:rFonts w:eastAsia="Calibri" w:cs="Times New Roman"/>
          <w:szCs w:val="24"/>
        </w:rPr>
        <w:t xml:space="preserve"> DH5α, when grown on LB medium.</w:t>
      </w:r>
    </w:p>
    <w:tbl>
      <w:tblPr>
        <w:tblW w:w="13054" w:type="dxa"/>
        <w:tblLook w:val="04A0" w:firstRow="1" w:lastRow="0" w:firstColumn="1" w:lastColumn="0" w:noHBand="0" w:noVBand="1"/>
      </w:tblPr>
      <w:tblGrid>
        <w:gridCol w:w="4160"/>
        <w:gridCol w:w="1510"/>
        <w:gridCol w:w="1183"/>
        <w:gridCol w:w="1418"/>
        <w:gridCol w:w="1208"/>
        <w:gridCol w:w="1208"/>
        <w:gridCol w:w="1208"/>
        <w:gridCol w:w="1195"/>
        <w:gridCol w:w="13"/>
      </w:tblGrid>
      <w:tr w:rsidR="0026793B" w:rsidRPr="0026793B" w14:paraId="5994C444" w14:textId="77777777" w:rsidTr="00737295">
        <w:trPr>
          <w:gridAfter w:val="1"/>
          <w:wAfter w:w="13" w:type="dxa"/>
          <w:trHeight w:val="300"/>
          <w:tblHeader/>
        </w:trPr>
        <w:tc>
          <w:tcPr>
            <w:tcW w:w="4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A8E17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b/>
                <w:bCs/>
                <w:color w:val="000000"/>
                <w:szCs w:val="24"/>
              </w:rPr>
              <w:t>Compound (IUPAC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DD94C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b/>
                <w:bCs/>
                <w:color w:val="000000"/>
                <w:szCs w:val="24"/>
              </w:rPr>
              <w:t>Chemical cla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A253C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b/>
                <w:bCs/>
                <w:color w:val="000000"/>
                <w:szCs w:val="24"/>
              </w:rPr>
              <w:t>Formula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74512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b/>
                <w:bCs/>
                <w:color w:val="000000"/>
                <w:szCs w:val="24"/>
              </w:rPr>
              <w:t>CAS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9516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b/>
                <w:bCs/>
                <w:color w:val="000000"/>
                <w:szCs w:val="24"/>
              </w:rPr>
              <w:t>Bacteria</w:t>
            </w:r>
          </w:p>
        </w:tc>
      </w:tr>
      <w:tr w:rsidR="0026793B" w:rsidRPr="0026793B" w14:paraId="2F1B6E7D" w14:textId="77777777" w:rsidTr="00737295">
        <w:trPr>
          <w:trHeight w:val="300"/>
          <w:tblHeader/>
        </w:trPr>
        <w:tc>
          <w:tcPr>
            <w:tcW w:w="4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A5B77" w14:textId="77777777" w:rsidR="0026793B" w:rsidRPr="0026793B" w:rsidRDefault="0026793B" w:rsidP="0026793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3BA3F" w14:textId="77777777" w:rsidR="0026793B" w:rsidRPr="0026793B" w:rsidRDefault="0026793B" w:rsidP="0026793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CF0CE" w14:textId="77777777" w:rsidR="0026793B" w:rsidRPr="0026793B" w:rsidRDefault="0026793B" w:rsidP="0026793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EFA96" w14:textId="77777777" w:rsidR="0026793B" w:rsidRPr="0026793B" w:rsidRDefault="0026793B" w:rsidP="0026793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007C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b/>
                <w:bCs/>
                <w:color w:val="000000"/>
                <w:szCs w:val="24"/>
              </w:rPr>
              <w:t>E.1b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6915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b/>
                <w:bCs/>
                <w:color w:val="000000"/>
                <w:szCs w:val="24"/>
              </w:rPr>
              <w:t>IAT P4F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1A33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b/>
                <w:bCs/>
                <w:color w:val="000000"/>
                <w:szCs w:val="24"/>
              </w:rPr>
              <w:t>1003-S-C1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F909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E. coli</w:t>
            </w:r>
            <w:r w:rsidRPr="0026793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DH5α</w:t>
            </w:r>
          </w:p>
        </w:tc>
      </w:tr>
      <w:tr w:rsidR="0026793B" w:rsidRPr="0026793B" w14:paraId="07562D8C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85B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(5E)-6,10-dimethylundeca-5,9-dien-2-one 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317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Terp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863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3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C4E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3796-70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5C8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F21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664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34B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4343074F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01DF7E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(methyldisulfanyl)metha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8BC1A8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Sulfide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35397E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8F8068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24-92-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E1E97E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94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6B610E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6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B2FFD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0D2B4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507C86DE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2F8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(methyltetrasulfanyl)metha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38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Sulfid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FFD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49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5756-24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A91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10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3B2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8EB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17D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3D4C2F79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44EE4D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(methyltrisulfanyl)metha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1ADEA8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Sulf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80A9EB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A76FD4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3658-80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1DFC59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48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0AB22A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05DCF8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EFBDA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432</w:t>
            </w:r>
          </w:p>
        </w:tc>
      </w:tr>
      <w:tr w:rsidR="0026793B" w:rsidRPr="0026793B" w14:paraId="6B3166DA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137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-(1H-pyrrol-2-</w:t>
            </w:r>
            <w:proofErr w:type="gramStart"/>
            <w:r w:rsidRPr="0026793B">
              <w:rPr>
                <w:rFonts w:eastAsia="Times New Roman" w:cs="Times New Roman"/>
                <w:color w:val="000000"/>
                <w:szCs w:val="24"/>
              </w:rPr>
              <w:t>yl)</w:t>
            </w:r>
            <w:proofErr w:type="spellStart"/>
            <w:r w:rsidRPr="0026793B">
              <w:rPr>
                <w:rFonts w:eastAsia="Times New Roman" w:cs="Times New Roman"/>
                <w:color w:val="000000"/>
                <w:szCs w:val="24"/>
              </w:rPr>
              <w:t>ethanone</w:t>
            </w:r>
            <w:proofErr w:type="spellEnd"/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B1C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Pyrro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6C4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N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523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72-83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7FF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15F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140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F0B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713A2F09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143AE0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-(2-</w:t>
            </w:r>
            <w:proofErr w:type="gramStart"/>
            <w:r w:rsidRPr="0026793B">
              <w:rPr>
                <w:rFonts w:eastAsia="Times New Roman" w:cs="Times New Roman"/>
                <w:color w:val="000000"/>
                <w:szCs w:val="24"/>
              </w:rPr>
              <w:t>aminophenyl)</w:t>
            </w:r>
            <w:proofErr w:type="spellStart"/>
            <w:r w:rsidRPr="0026793B">
              <w:rPr>
                <w:rFonts w:eastAsia="Times New Roman" w:cs="Times New Roman"/>
                <w:color w:val="000000"/>
                <w:szCs w:val="24"/>
              </w:rPr>
              <w:t>ethanone</w:t>
            </w:r>
            <w:proofErr w:type="spellEnd"/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C77637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Benzenoi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B2F6C7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N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56055D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551-93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BC8E4D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4FF71C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BDCF0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ABC9F5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35C30DF0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695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-(furan-2-</w:t>
            </w:r>
            <w:proofErr w:type="gramStart"/>
            <w:r w:rsidRPr="0026793B">
              <w:rPr>
                <w:rFonts w:eastAsia="Times New Roman" w:cs="Times New Roman"/>
                <w:color w:val="000000"/>
                <w:szCs w:val="24"/>
              </w:rPr>
              <w:t>yl)</w:t>
            </w:r>
            <w:proofErr w:type="spellStart"/>
            <w:r w:rsidRPr="0026793B">
              <w:rPr>
                <w:rFonts w:eastAsia="Times New Roman" w:cs="Times New Roman"/>
                <w:color w:val="000000"/>
                <w:szCs w:val="24"/>
              </w:rPr>
              <w:t>ethanone</w:t>
            </w:r>
            <w:proofErr w:type="spellEnd"/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752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Fu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D5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235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192-62-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873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1A5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AC7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CBB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03499444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6FA7DB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,2,3-trimethylbenze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2B6956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enz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18F414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FC9047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526-73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DBDD6E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EA04E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CAF97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D14B7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28974958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B5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,3-benzothiazo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348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enzenoid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EAB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NS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A2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95-16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3E9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ECD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C09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E59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744062ED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EE58D3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-methoxy-4-methylbenze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7680F9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enz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E2AD0B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B95296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4-93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6183F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C0FB19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.40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1D673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0D960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7D65309A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11A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-phenylprop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77A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enz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088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DC9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3-79-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99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11D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397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C52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1A1AC676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E067B7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2,4,6-trimethylpyrid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9BB068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Pyrid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6F7414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N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68F92B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8-75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CFC351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17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8EBA6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92010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3E038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5C6D9E1C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63F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2,4-dimethylfura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2FC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Fu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95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A28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3710-43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991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DA0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194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91A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0D797ABB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457831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2,5-dimethylpyraz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C4D114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Pyraz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39C977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96AFBA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23-32-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8443C1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3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C0ECE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4E4C5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D466D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206D6990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6615C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2-ethyl-3,5,6-trimethylpyraz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5D3AF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Pyraz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AC1C3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4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C3B8A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7398-16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8EF75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3B24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C0AD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7BB6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56238DB9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077788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2-ethyl-5-methylpyraz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2589EC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Pyrazin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CCF0A4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DCB5B6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3360-64-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D7D7A8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D30C5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8CA03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EB7CE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21BAF581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00C9F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2-ethylhexan-1-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503DA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Alcoh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5A095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25D22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4-76-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FC2A2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EA5AB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3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A7B11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00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641B49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4D9BAA5F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69231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2-methoxyphen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874F3C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Benzenoi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9B9679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8C7280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90-05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5856A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701665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16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C0D70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05E7D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397D9CC6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E3F01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lastRenderedPageBreak/>
              <w:t>2-methylfura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E7EFD5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Fu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CAFCE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5415A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534-22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ED62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FA31A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03A1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0B35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152779E5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2F4354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2-phenylacetaldehyd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DAD3E2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enz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A36826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835D5F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22-78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45EBDE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A6FCF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E443BB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1499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AB4CCF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6793B" w:rsidRPr="0026793B" w14:paraId="788ED6F0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7C041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2-phenylethan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B574D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Benzenoi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4F51F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07402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0-12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33E09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9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3C004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E4AF6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7895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2A51B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713</w:t>
            </w:r>
          </w:p>
        </w:tc>
      </w:tr>
      <w:tr w:rsidR="0026793B" w:rsidRPr="0026793B" w14:paraId="4FD401E6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AD8AB2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3-methylbutan-1-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529C0D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Alcohol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DD8E11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440CE8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23-51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541003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9B1332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11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E03AFB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.3321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E79C05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279</w:t>
            </w:r>
          </w:p>
        </w:tc>
      </w:tr>
      <w:tr w:rsidR="0026793B" w:rsidRPr="0026793B" w14:paraId="4908EB0F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59B4F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3-methylbutyl acet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811EF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Est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8E718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4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A71D7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23-92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33A7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7FE2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2E7DE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2253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0EF4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38A0D6D1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62E7DF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3-methylsulfanylpropan-1-ol 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0A3F6B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Sulfid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D3D10D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S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ABAF44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505-10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139ECC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63E90B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941F22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2719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F394D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0292CD12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5DCEF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4-methylquinazol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D8C42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Quinaz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EAB6E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77C3D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700-46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A0D59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FBEF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D651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C040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5807AD52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4D1E72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-methylhept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39EC00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C39C81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FBE551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928-68-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3D2AC9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43506C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5126C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4891A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68502464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9108D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acetic aci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0D148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Acid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D9FCA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BF4D1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4-19-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C655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C7634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7F0D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F000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058867E5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590FE1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aniso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670E2E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enzenoid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3BD2E8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BAFBC5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0-66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DA90F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EF7D80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.64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265F6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26BF5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0B1FEADB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06818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enzonitri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A2E60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Nitr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5EEB1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N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6E923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0-47-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B802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9F1E0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5084B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11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FDF2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3109D1CB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2817C6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ut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8E084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FE17B7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84A69F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78-93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D0B5A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6D577A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65AF23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18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A0A1D1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99</w:t>
            </w:r>
          </w:p>
        </w:tc>
      </w:tr>
      <w:tr w:rsidR="0026793B" w:rsidRPr="0026793B" w14:paraId="5134E838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C2308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hlorofor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CDD9A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Halogenated comp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23D79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HCl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12F30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7-66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033E3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5E36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194B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360C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3677C60A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5BD871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dec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2F4093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711919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0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80C14B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93-54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282C74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23EE1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71FFE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745F4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20EEBDD2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F53DA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dibutyl benzene-1,2-dicarboxyla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4B2F9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Ester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6CD03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7C1E8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84-74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ACE1E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2931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09F3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9932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5B07E85B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1F4F0C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dodec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CC6448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D3F01E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4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537C64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175-49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7BDFB0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5399E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843F76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27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77050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05B029F9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69C19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3502E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Alcoh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BDC04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85FB2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4-17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01943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A0A60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F1BE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E95A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3DAD91E0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246E41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ethylbenze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A812E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Benzenoi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EEA00A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227231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0-41-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279F3D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B8C215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E82D8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28220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677CB54B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E7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hept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187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54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4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F25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10-43-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D6A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A1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4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818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52E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3FE3AF60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643F9B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hexadecanoic aci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8D03B9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78B2D0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3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14C4F1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57-10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7824F5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2A825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2D807D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19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B0DB8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5ED5C8E9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D92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methanethi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A0D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Thiol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CC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BB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74-93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849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3A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2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949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56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CCC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351</w:t>
            </w:r>
          </w:p>
        </w:tc>
      </w:tr>
      <w:tr w:rsidR="0026793B" w:rsidRPr="0026793B" w14:paraId="1F307E83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A8976D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methylsulfanyletha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6A050E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Sulfide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F4B5B2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S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8F4760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24-89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55FDCD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9A884E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0FEF5A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33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0238EF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6793B" w:rsidRPr="0026793B" w14:paraId="5FE5D60B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26E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methylsulfanylmetha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86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Sulfide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B4F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S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8AF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75-18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2AE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CAF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154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08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5EB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25</w:t>
            </w:r>
          </w:p>
        </w:tc>
      </w:tr>
      <w:tr w:rsidR="0026793B" w:rsidRPr="0026793B" w14:paraId="35ACB71E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F51412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lastRenderedPageBreak/>
              <w:t>nonadeca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B3C86B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Alka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094B1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9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B9269B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29-92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EDE8A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02DC0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CBEF8F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86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61029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632212CD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B1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nonan-2-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15E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Alcoh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3F3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0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F39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628-99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6E9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2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CAC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9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52E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85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A33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0476B86A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D38278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non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E52275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0BBE34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30B479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821-55-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2C5CD5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16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9641F0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18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107633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01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376826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319</w:t>
            </w:r>
          </w:p>
        </w:tc>
      </w:tr>
      <w:tr w:rsidR="0026793B" w:rsidRPr="0026793B" w14:paraId="594E2D85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770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octadeca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FE9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Alkan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008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3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2A0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593-45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491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6F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588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B2C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2E6413A6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7352E1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oct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E3716D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273AC5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O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AA8547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11-13-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6BD033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C303DD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C19FF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21F94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62C5F707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836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pent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AD7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2D5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E8D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7-87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C36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8E6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D78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A5F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41A678F8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FA2C2E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phen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21AE47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enzenoid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CBB81F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074FD2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8-95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20A2A6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60CA03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59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6AEC4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F7C75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638274A8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965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phenylmethan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B3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Benz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68B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800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0-51-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AD2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B4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5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271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2095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FB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3104</w:t>
            </w:r>
          </w:p>
        </w:tc>
      </w:tr>
      <w:tr w:rsidR="0026793B" w:rsidRPr="0026793B" w14:paraId="1952093E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EC232D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S-methyl </w:t>
            </w:r>
            <w:proofErr w:type="spellStart"/>
            <w:r w:rsidRPr="0026793B">
              <w:rPr>
                <w:rFonts w:eastAsia="Times New Roman" w:cs="Times New Roman"/>
                <w:color w:val="000000"/>
                <w:szCs w:val="24"/>
              </w:rPr>
              <w:t>ethanethioat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B2430F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Thioeste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677B15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S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8DC7F7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534-08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E1234D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B831D8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10F86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161C8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1AC612A2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55F4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tolue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67F3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Benzenoi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CE4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8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ADC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08-88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43F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6B9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0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319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3EC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73B37DD1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BC5A43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tridec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83AE519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673AC3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3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6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EA3E79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593-08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0F9869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39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FAE3CA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3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A59CA0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344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A8618F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4E028005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71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undecan-2-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79B8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 xml:space="preserve">Alcohol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609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4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2A3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653-30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3DE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2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28F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4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D90A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68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FC6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4796CCC3" w14:textId="77777777" w:rsidTr="0026793B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0F61E4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undecan-2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CF54BB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Ket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655F0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0FA687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12-12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18601B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7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CFD49B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2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029EBC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903D9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26793B" w:rsidRPr="0026793B" w14:paraId="666E9634" w14:textId="77777777" w:rsidTr="00737295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3857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undecana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6A32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Aldehyd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0575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26793B">
              <w:rPr>
                <w:rFonts w:eastAsia="Times New Roman" w:cs="Times New Roman"/>
                <w:color w:val="000000"/>
                <w:szCs w:val="24"/>
                <w:vertAlign w:val="subscript"/>
              </w:rPr>
              <w:t>22</w:t>
            </w:r>
            <w:r w:rsidRPr="0026793B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5F1B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112-44-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3D31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0.018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244FD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D5CA0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7413E" w14:textId="77777777" w:rsidR="0026793B" w:rsidRPr="0026793B" w:rsidRDefault="0026793B" w:rsidP="0026793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793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</w:tbl>
    <w:p w14:paraId="3B8528F3" w14:textId="77777777" w:rsidR="0026793B" w:rsidRPr="0026793B" w:rsidRDefault="0026793B" w:rsidP="0026793B">
      <w:pPr>
        <w:spacing w:before="0" w:after="160" w:line="259" w:lineRule="auto"/>
        <w:rPr>
          <w:rFonts w:eastAsia="Calibri" w:cs="Times New Roman"/>
          <w:szCs w:val="24"/>
        </w:rPr>
      </w:pPr>
    </w:p>
    <w:p w14:paraId="34E1E1E5" w14:textId="77777777" w:rsidR="00AF263F" w:rsidRPr="00F75AEA" w:rsidRDefault="00AF263F" w:rsidP="00F75AEA">
      <w:pPr>
        <w:pStyle w:val="Ttulo"/>
        <w:spacing w:before="0" w:after="0"/>
        <w:jc w:val="both"/>
        <w:rPr>
          <w:b w:val="0"/>
          <w:bCs/>
          <w:sz w:val="24"/>
          <w:szCs w:val="24"/>
        </w:rPr>
      </w:pPr>
    </w:p>
    <w:sectPr w:rsidR="00AF263F" w:rsidRPr="00F75AEA" w:rsidSect="0026793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2289C" w14:textId="77777777" w:rsidR="00B82AF8" w:rsidRDefault="00B82AF8" w:rsidP="00117666">
      <w:pPr>
        <w:spacing w:after="0"/>
      </w:pPr>
      <w:r>
        <w:separator/>
      </w:r>
    </w:p>
  </w:endnote>
  <w:endnote w:type="continuationSeparator" w:id="0">
    <w:p w14:paraId="7D455B0A" w14:textId="77777777" w:rsidR="00B82AF8" w:rsidRDefault="00B82A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ED64D" w14:textId="77777777" w:rsidR="00B82AF8" w:rsidRDefault="00B82AF8" w:rsidP="00117666">
      <w:pPr>
        <w:spacing w:after="0"/>
      </w:pPr>
      <w:r>
        <w:separator/>
      </w:r>
    </w:p>
  </w:footnote>
  <w:footnote w:type="continuationSeparator" w:id="0">
    <w:p w14:paraId="58F4F4F2" w14:textId="77777777" w:rsidR="00B82AF8" w:rsidRDefault="00B82A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7008206">
    <w:abstractNumId w:val="0"/>
  </w:num>
  <w:num w:numId="2" w16cid:durableId="657152759">
    <w:abstractNumId w:val="4"/>
  </w:num>
  <w:num w:numId="3" w16cid:durableId="647440306">
    <w:abstractNumId w:val="1"/>
  </w:num>
  <w:num w:numId="4" w16cid:durableId="522131050">
    <w:abstractNumId w:val="5"/>
  </w:num>
  <w:num w:numId="5" w16cid:durableId="18310961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3813214">
    <w:abstractNumId w:val="3"/>
  </w:num>
  <w:num w:numId="7" w16cid:durableId="686718631">
    <w:abstractNumId w:val="6"/>
  </w:num>
  <w:num w:numId="8" w16cid:durableId="1829595741">
    <w:abstractNumId w:val="6"/>
  </w:num>
  <w:num w:numId="9" w16cid:durableId="1981031641">
    <w:abstractNumId w:val="6"/>
  </w:num>
  <w:num w:numId="10" w16cid:durableId="1315064025">
    <w:abstractNumId w:val="6"/>
  </w:num>
  <w:num w:numId="11" w16cid:durableId="1767267621">
    <w:abstractNumId w:val="6"/>
  </w:num>
  <w:num w:numId="12" w16cid:durableId="156386793">
    <w:abstractNumId w:val="6"/>
  </w:num>
  <w:num w:numId="13" w16cid:durableId="1408071427">
    <w:abstractNumId w:val="3"/>
  </w:num>
  <w:num w:numId="14" w16cid:durableId="1742175833">
    <w:abstractNumId w:val="2"/>
  </w:num>
  <w:num w:numId="15" w16cid:durableId="50034400">
    <w:abstractNumId w:val="2"/>
  </w:num>
  <w:num w:numId="16" w16cid:durableId="1215845887">
    <w:abstractNumId w:val="2"/>
  </w:num>
  <w:num w:numId="17" w16cid:durableId="214968999">
    <w:abstractNumId w:val="2"/>
  </w:num>
  <w:num w:numId="18" w16cid:durableId="990527909">
    <w:abstractNumId w:val="2"/>
  </w:num>
  <w:num w:numId="19" w16cid:durableId="2398694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5F8"/>
    <w:rsid w:val="002679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1C9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263F"/>
    <w:rsid w:val="00B1671E"/>
    <w:rsid w:val="00B25EB8"/>
    <w:rsid w:val="00B37F4D"/>
    <w:rsid w:val="00B82AF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57</Words>
  <Characters>3177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ctavio Augusto Costa Almeida</cp:lastModifiedBy>
  <cp:revision>2</cp:revision>
  <cp:lastPrinted>2013-10-03T12:51:00Z</cp:lastPrinted>
  <dcterms:created xsi:type="dcterms:W3CDTF">2022-09-26T22:50:00Z</dcterms:created>
  <dcterms:modified xsi:type="dcterms:W3CDTF">2022-09-26T22:50:00Z</dcterms:modified>
</cp:coreProperties>
</file>